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942071" w14:textId="6E1F8938" w:rsidR="00504BC0" w:rsidRDefault="00504BC0" w:rsidP="00504BC0">
      <w:pPr>
        <w:tabs>
          <w:tab w:val="left" w:pos="1871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370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D107E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923706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The primer sequences and the annealing temperature used to amplify CP toxin genes including the expected size of the amplicons.</w:t>
      </w:r>
    </w:p>
    <w:p w14:paraId="61C6C59E" w14:textId="77777777" w:rsidR="00504BC0" w:rsidRPr="00923706" w:rsidRDefault="00504BC0" w:rsidP="00504BC0">
      <w:pPr>
        <w:tabs>
          <w:tab w:val="left" w:pos="1871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97"/>
        <w:tblW w:w="9350" w:type="dxa"/>
        <w:tblLook w:val="04A0" w:firstRow="1" w:lastRow="0" w:firstColumn="1" w:lastColumn="0" w:noHBand="0" w:noVBand="1"/>
      </w:tblPr>
      <w:tblGrid>
        <w:gridCol w:w="970"/>
        <w:gridCol w:w="4305"/>
        <w:gridCol w:w="1295"/>
        <w:gridCol w:w="1459"/>
        <w:gridCol w:w="1321"/>
      </w:tblGrid>
      <w:tr w:rsidR="00504BC0" w:rsidRPr="002A37A0" w14:paraId="55526DB5" w14:textId="77777777" w:rsidTr="00D04D20">
        <w:trPr>
          <w:trHeight w:val="816"/>
        </w:trPr>
        <w:tc>
          <w:tcPr>
            <w:tcW w:w="970" w:type="dxa"/>
          </w:tcPr>
          <w:p w14:paraId="01AD6CA4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305" w:type="dxa"/>
          </w:tcPr>
          <w:p w14:paraId="752D7E08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Primers Sequence (5 ́-3́)</w:t>
            </w:r>
          </w:p>
        </w:tc>
        <w:tc>
          <w:tcPr>
            <w:tcW w:w="1295" w:type="dxa"/>
          </w:tcPr>
          <w:p w14:paraId="6D48EA6C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nealing </w:t>
            </w:r>
            <w:r w:rsidRPr="00923706">
              <w:rPr>
                <w:rFonts w:ascii="Times New Roman" w:hAnsi="Times New Roman" w:cs="Times New Roman"/>
              </w:rPr>
              <w:t>T (°C)</w:t>
            </w:r>
          </w:p>
        </w:tc>
        <w:tc>
          <w:tcPr>
            <w:tcW w:w="1459" w:type="dxa"/>
          </w:tcPr>
          <w:p w14:paraId="21562932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Product (bp)</w:t>
            </w:r>
          </w:p>
        </w:tc>
        <w:tc>
          <w:tcPr>
            <w:tcW w:w="1321" w:type="dxa"/>
          </w:tcPr>
          <w:p w14:paraId="017735AA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Reference</w:t>
            </w:r>
          </w:p>
        </w:tc>
      </w:tr>
      <w:tr w:rsidR="00504BC0" w:rsidRPr="002A37A0" w14:paraId="29AE6872" w14:textId="77777777" w:rsidTr="00D04D20">
        <w:trPr>
          <w:trHeight w:val="816"/>
        </w:trPr>
        <w:tc>
          <w:tcPr>
            <w:tcW w:w="970" w:type="dxa"/>
          </w:tcPr>
          <w:p w14:paraId="5647A660" w14:textId="77777777" w:rsidR="00504BC0" w:rsidRPr="00923706" w:rsidRDefault="00504BC0" w:rsidP="00D04D2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3706">
              <w:rPr>
                <w:rFonts w:ascii="Times New Roman" w:hAnsi="Times New Roman" w:cs="Times New Roman"/>
                <w:i/>
                <w:iCs/>
              </w:rPr>
              <w:t>cpa</w:t>
            </w:r>
            <w:proofErr w:type="spellEnd"/>
          </w:p>
        </w:tc>
        <w:tc>
          <w:tcPr>
            <w:tcW w:w="4305" w:type="dxa"/>
          </w:tcPr>
          <w:p w14:paraId="15C68C37" w14:textId="77777777" w:rsidR="00504BC0" w:rsidRPr="00923706" w:rsidRDefault="00504BC0" w:rsidP="00D04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AGTCTACGCTTGGGATGGAA</w:t>
            </w:r>
          </w:p>
          <w:p w14:paraId="7CFDDD90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TTTCCTGGGTTGTCCATTTC</w:t>
            </w:r>
          </w:p>
        </w:tc>
        <w:tc>
          <w:tcPr>
            <w:tcW w:w="1295" w:type="dxa"/>
          </w:tcPr>
          <w:p w14:paraId="3229D75F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59" w:type="dxa"/>
          </w:tcPr>
          <w:p w14:paraId="0A382D4F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321" w:type="dxa"/>
          </w:tcPr>
          <w:p w14:paraId="282EE25A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ZOTERO_ITEM CSL_CITATION {"citationID":"7ug0saDE","properties":{"formattedCitation":"[63]","plainCitation":"[63]","noteIndex":0},"citationItems":[{"id":2283,"uris":["http://zotero.org/users/4465685/items/9YLNK6R7"],"itemData":{"id":2283,"type":"article-journal","ISSN":"0005-2086","issue":"2","page":"444-449","title":"Incidence and Antimicrobial susceptibility to Clostridium perfringens in premarket broilers in Taiwan","volume":"60","author":[{"family":"Fan","given":"Yang-Chi"},{"family":"Wang","given":"Chia-Lan"},{"family":"Wang","given":"Chinling"},{"family":"Chen","given":"Tsung-Cheng"},{"family":"Chou","given":"Chung-Hsi"},{"family":"Tsai","given":"Hsiang-Jung %J Avian","dropping-particle":"diseases"}],"issued":{"date-parts":[["2016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6D3642">
              <w:rPr>
                <w:rFonts w:ascii="Times New Roman" w:hAnsi="Times New Roman" w:cs="Times New Roman"/>
              </w:rPr>
              <w:t>[6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04BC0" w:rsidRPr="002A37A0" w14:paraId="24DCBBF3" w14:textId="77777777" w:rsidTr="00D04D20">
        <w:trPr>
          <w:trHeight w:val="840"/>
        </w:trPr>
        <w:tc>
          <w:tcPr>
            <w:tcW w:w="970" w:type="dxa"/>
          </w:tcPr>
          <w:p w14:paraId="22E99769" w14:textId="77777777" w:rsidR="00504BC0" w:rsidRPr="00923706" w:rsidRDefault="00504BC0" w:rsidP="00D04D2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3706">
              <w:rPr>
                <w:rFonts w:ascii="Times New Roman" w:hAnsi="Times New Roman" w:cs="Times New Roman"/>
                <w:i/>
                <w:iCs/>
              </w:rPr>
              <w:t>cpb</w:t>
            </w:r>
            <w:proofErr w:type="spellEnd"/>
          </w:p>
        </w:tc>
        <w:tc>
          <w:tcPr>
            <w:tcW w:w="4305" w:type="dxa"/>
          </w:tcPr>
          <w:p w14:paraId="7662613F" w14:textId="77777777" w:rsidR="00504BC0" w:rsidRPr="00923706" w:rsidRDefault="00504BC0" w:rsidP="00D04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TCCTTTCTTGAGGGAGGATAAA</w:t>
            </w:r>
          </w:p>
          <w:p w14:paraId="3739A061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TGAACCTCCTATTTTGTATCCCA</w:t>
            </w:r>
          </w:p>
        </w:tc>
        <w:tc>
          <w:tcPr>
            <w:tcW w:w="1295" w:type="dxa"/>
          </w:tcPr>
          <w:p w14:paraId="38CA71B2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59" w:type="dxa"/>
          </w:tcPr>
          <w:p w14:paraId="497885F1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1321" w:type="dxa"/>
          </w:tcPr>
          <w:p w14:paraId="2FB744F2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ZOTERO_ITEM CSL_CITATION {"citationID":"geLZOzQz","properties":{"formattedCitation":"[63]","plainCitation":"[63]","noteIndex":0},"citationItems":[{"id":2283,"uris":["http://zotero.org/users/4465685/items/9YLNK6R7"],"itemData":{"id":2283,"type":"article-journal","ISSN":"0005-2086","issue":"2","page":"444-449","title":"Incidence and Antimicrobial susceptibility to Clostridium perfringens in premarket broilers in Taiwan","volume":"60","author":[{"family":"Fan","given":"Yang-Chi"},{"family":"Wang","given":"Chia-Lan"},{"family":"Wang","given":"Chinling"},{"family":"Chen","given":"Tsung-Cheng"},{"family":"Chou","given":"Chung-Hsi"},{"family":"Tsai","given":"Hsiang-Jung %J Avian","dropping-particle":"diseases"}],"issued":{"date-parts":[["2016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6D3642">
              <w:rPr>
                <w:rFonts w:ascii="Times New Roman" w:hAnsi="Times New Roman" w:cs="Times New Roman"/>
              </w:rPr>
              <w:t>[6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04BC0" w:rsidRPr="002A37A0" w14:paraId="7B7660C3" w14:textId="77777777" w:rsidTr="00D04D20">
        <w:trPr>
          <w:trHeight w:val="816"/>
        </w:trPr>
        <w:tc>
          <w:tcPr>
            <w:tcW w:w="970" w:type="dxa"/>
          </w:tcPr>
          <w:p w14:paraId="4323306B" w14:textId="77777777" w:rsidR="00504BC0" w:rsidRPr="00923706" w:rsidRDefault="00504BC0" w:rsidP="00D04D20">
            <w:pPr>
              <w:rPr>
                <w:rFonts w:ascii="Times New Roman" w:hAnsi="Times New Roman" w:cs="Times New Roman"/>
                <w:i/>
                <w:iCs/>
              </w:rPr>
            </w:pPr>
            <w:r w:rsidRPr="00923706">
              <w:rPr>
                <w:rFonts w:ascii="Times New Roman" w:hAnsi="Times New Roman" w:cs="Times New Roman"/>
                <w:i/>
                <w:iCs/>
              </w:rPr>
              <w:t>cpb2</w:t>
            </w:r>
          </w:p>
        </w:tc>
        <w:tc>
          <w:tcPr>
            <w:tcW w:w="4305" w:type="dxa"/>
          </w:tcPr>
          <w:p w14:paraId="38055C3A" w14:textId="77777777" w:rsidR="00504BC0" w:rsidRPr="00923706" w:rsidRDefault="00504BC0" w:rsidP="00D04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AGATTTTAAATATGATCCTAACC</w:t>
            </w:r>
          </w:p>
          <w:p w14:paraId="40AFF15D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CAATACCCTTCACCAAATACTC</w:t>
            </w:r>
          </w:p>
        </w:tc>
        <w:tc>
          <w:tcPr>
            <w:tcW w:w="1295" w:type="dxa"/>
          </w:tcPr>
          <w:p w14:paraId="38CB63E3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59" w:type="dxa"/>
          </w:tcPr>
          <w:p w14:paraId="6DC3D2E7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321" w:type="dxa"/>
          </w:tcPr>
          <w:p w14:paraId="0C7EE726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ZOTERO_ITEM CSL_CITATION {"citationID":"mpodWr6B","properties":{"formattedCitation":"[64]","plainCitation":"[64]","noteIndex":0},"citationItems":[{"id":2878,"uris":["http://zotero.org/users/4465685/items/FDWF5CTZ"],"itemData":{"id":2878,"type":"article-journal","container-title":"Epidemiology &amp; Infection","ISSN":"1469-4409","issue":"1","journalAbbreviation":"Epidemiology &amp; Infection","note":"publisher: Cambridge University Press","page":"61-67","title":"Occurrence of Clostridium perfringens β2-toxin amongst animals, determined using genotyping and subtyping PCR assays","volume":"124","author":[{"family":"Garmory","given":"HS"},{"family":"Chanter","given":"N"},{"family":"French","given":"NP"},{"family":"Bueschel","given":"D"},{"family":"Songer","given":"JG"},{"family":"Titball","given":"RW"}],"issued":{"date-parts":[["2000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6D3642">
              <w:rPr>
                <w:rFonts w:ascii="Times New Roman" w:hAnsi="Times New Roman" w:cs="Times New Roman"/>
              </w:rPr>
              <w:t>[6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04BC0" w:rsidRPr="002A37A0" w14:paraId="3BB03336" w14:textId="77777777" w:rsidTr="00D04D20">
        <w:trPr>
          <w:trHeight w:val="816"/>
        </w:trPr>
        <w:tc>
          <w:tcPr>
            <w:tcW w:w="970" w:type="dxa"/>
          </w:tcPr>
          <w:p w14:paraId="076B0F61" w14:textId="77777777" w:rsidR="00504BC0" w:rsidRPr="00923706" w:rsidRDefault="00504BC0" w:rsidP="00D04D2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3706">
              <w:rPr>
                <w:rFonts w:ascii="Times New Roman" w:hAnsi="Times New Roman" w:cs="Times New Roman"/>
                <w:i/>
                <w:iCs/>
              </w:rPr>
              <w:t>etx</w:t>
            </w:r>
            <w:proofErr w:type="spellEnd"/>
          </w:p>
        </w:tc>
        <w:tc>
          <w:tcPr>
            <w:tcW w:w="4305" w:type="dxa"/>
          </w:tcPr>
          <w:p w14:paraId="3139BD81" w14:textId="77777777" w:rsidR="00504BC0" w:rsidRPr="00923706" w:rsidRDefault="00504BC0" w:rsidP="00D04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TGGGAACTTCGATACAAGCA</w:t>
            </w:r>
          </w:p>
          <w:p w14:paraId="0F27B95C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TTAACTCATCTCCCATAACTGCAC</w:t>
            </w:r>
          </w:p>
        </w:tc>
        <w:tc>
          <w:tcPr>
            <w:tcW w:w="1295" w:type="dxa"/>
          </w:tcPr>
          <w:p w14:paraId="01FEBA72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59" w:type="dxa"/>
          </w:tcPr>
          <w:p w14:paraId="2443477C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321" w:type="dxa"/>
          </w:tcPr>
          <w:p w14:paraId="441A2FFF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ZOTERO_ITEM CSL_CITATION {"citationID":"eF2zc6mp","properties":{"formattedCitation":"[63]","plainCitation":"[63]","noteIndex":0},"citationItems":[{"id":2283,"uris":["http://zotero.org/users/4465685/items/9YLNK6R7"],"itemData":{"id":2283,"type":"article-journal","ISSN":"0005-2086","issue":"2","page":"444-449","title":"Incidence and Antimicrobial susceptibility to Clostridium perfringens in premarket broilers in Taiwan","volume":"60","author":[{"family":"Fan","given":"Yang-Chi"},{"family":"Wang","given":"Chia-Lan"},{"family":"Wang","given":"Chinling"},{"family":"Chen","given":"Tsung-Cheng"},{"family":"Chou","given":"Chung-Hsi"},{"family":"Tsai","given":"Hsiang-Jung %J Avian","dropping-particle":"diseases"}],"issued":{"date-parts":[["2016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314D38">
              <w:rPr>
                <w:rFonts w:ascii="Times New Roman" w:hAnsi="Times New Roman" w:cs="Times New Roman"/>
              </w:rPr>
              <w:t>[6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04BC0" w:rsidRPr="002A37A0" w14:paraId="7AD26DA2" w14:textId="77777777" w:rsidTr="00D04D20">
        <w:trPr>
          <w:trHeight w:val="816"/>
        </w:trPr>
        <w:tc>
          <w:tcPr>
            <w:tcW w:w="970" w:type="dxa"/>
          </w:tcPr>
          <w:p w14:paraId="71A975D5" w14:textId="77777777" w:rsidR="00504BC0" w:rsidRPr="00923706" w:rsidRDefault="00504BC0" w:rsidP="00D04D2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3706">
              <w:rPr>
                <w:rFonts w:ascii="Times New Roman" w:hAnsi="Times New Roman" w:cs="Times New Roman"/>
                <w:i/>
                <w:iCs/>
              </w:rPr>
              <w:t>iap</w:t>
            </w:r>
            <w:proofErr w:type="spellEnd"/>
          </w:p>
        </w:tc>
        <w:tc>
          <w:tcPr>
            <w:tcW w:w="4305" w:type="dxa"/>
          </w:tcPr>
          <w:p w14:paraId="0D1A56B5" w14:textId="77777777" w:rsidR="00504BC0" w:rsidRPr="00923706" w:rsidRDefault="00504BC0" w:rsidP="00D04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AAACGCATTAAAGCTCACACC</w:t>
            </w:r>
          </w:p>
          <w:p w14:paraId="467D07A4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CTGCATAACCTGGAATGGCT</w:t>
            </w:r>
          </w:p>
        </w:tc>
        <w:tc>
          <w:tcPr>
            <w:tcW w:w="1295" w:type="dxa"/>
          </w:tcPr>
          <w:p w14:paraId="459AE6A9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59" w:type="dxa"/>
          </w:tcPr>
          <w:p w14:paraId="628FB131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321" w:type="dxa"/>
          </w:tcPr>
          <w:p w14:paraId="3D8D8FCD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ZOTERO_ITEM CSL_CITATION {"citationID":"ICtBQVja","properties":{"formattedCitation":"[63]","plainCitation":"[63]","noteIndex":0},"citationItems":[{"id":2283,"uris":["http://zotero.org/users/4465685/items/9YLNK6R7"],"itemData":{"id":2283,"type":"article-journal","ISSN":"0005-2086","issue":"2","page":"444-449","title":"Incidence and Antimicrobial susceptibility to Clostridium perfringens in premarket broilers in Taiwan","volume":"60","author":[{"family":"Fan","given":"Yang-Chi"},{"family":"Wang","given":"Chia-Lan"},{"family":"Wang","given":"Chinling"},{"family":"Chen","given":"Tsung-Cheng"},{"family":"Chou","given":"Chung-Hsi"},{"family":"Tsai","given":"Hsiang-Jung %J Avian","dropping-particle":"diseases"}],"issued":{"date-parts":[["2016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314D38">
              <w:rPr>
                <w:rFonts w:ascii="Times New Roman" w:hAnsi="Times New Roman" w:cs="Times New Roman"/>
              </w:rPr>
              <w:t>[6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04BC0" w:rsidRPr="002A37A0" w14:paraId="4C6CB673" w14:textId="77777777" w:rsidTr="00D04D20">
        <w:trPr>
          <w:trHeight w:val="816"/>
        </w:trPr>
        <w:tc>
          <w:tcPr>
            <w:tcW w:w="970" w:type="dxa"/>
          </w:tcPr>
          <w:p w14:paraId="75C4C899" w14:textId="77777777" w:rsidR="00504BC0" w:rsidRPr="00923706" w:rsidRDefault="00504BC0" w:rsidP="00D04D2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3706">
              <w:rPr>
                <w:rFonts w:ascii="Times New Roman" w:hAnsi="Times New Roman" w:cs="Times New Roman"/>
                <w:i/>
                <w:iCs/>
              </w:rPr>
              <w:t>cpe</w:t>
            </w:r>
            <w:proofErr w:type="spellEnd"/>
          </w:p>
        </w:tc>
        <w:tc>
          <w:tcPr>
            <w:tcW w:w="4305" w:type="dxa"/>
          </w:tcPr>
          <w:p w14:paraId="19509364" w14:textId="77777777" w:rsidR="00504BC0" w:rsidRPr="00923706" w:rsidRDefault="00504BC0" w:rsidP="00D04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GGGGAACCCTCAGTAGTTTCA</w:t>
            </w:r>
          </w:p>
          <w:p w14:paraId="433315E8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ACCAGCTGGATTTGAGTTTAATG</w:t>
            </w:r>
          </w:p>
        </w:tc>
        <w:tc>
          <w:tcPr>
            <w:tcW w:w="1295" w:type="dxa"/>
          </w:tcPr>
          <w:p w14:paraId="19DC3010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59" w:type="dxa"/>
          </w:tcPr>
          <w:p w14:paraId="2F2C93EE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321" w:type="dxa"/>
          </w:tcPr>
          <w:p w14:paraId="5C33DB30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ZOTERO_ITEM CSL_CITATION {"citationID":"h2zaQOR1","properties":{"formattedCitation":"[63]","plainCitation":"[63]","noteIndex":0},"citationItems":[{"id":2283,"uris":["http://zotero.org/users/4465685/items/9YLNK6R7"],"itemData":{"id":2283,"type":"article-journal","ISSN":"0005-2086","issue":"2","page":"444-449","title":"Incidence and Antimicrobial susceptibility to Clostridium perfringens in premarket broilers in Taiwan","volume":"60","author":[{"family":"Fan","given":"Yang-Chi"},{"family":"Wang","given":"Chia-Lan"},{"family":"Wang","given":"Chinling"},{"family":"Chen","given":"Tsung-Cheng"},{"family":"Chou","given":"Chung-Hsi"},{"family":"Tsai","given":"Hsiang-Jung %J Avian","dropping-particle":"diseases"}],"issued":{"date-parts":[["2016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314D38">
              <w:rPr>
                <w:rFonts w:ascii="Times New Roman" w:hAnsi="Times New Roman" w:cs="Times New Roman"/>
              </w:rPr>
              <w:t>[6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04BC0" w:rsidRPr="002A37A0" w14:paraId="3780C1EB" w14:textId="77777777" w:rsidTr="00D04D20">
        <w:trPr>
          <w:trHeight w:val="816"/>
        </w:trPr>
        <w:tc>
          <w:tcPr>
            <w:tcW w:w="970" w:type="dxa"/>
          </w:tcPr>
          <w:p w14:paraId="01A036D8" w14:textId="77777777" w:rsidR="00504BC0" w:rsidRPr="00923706" w:rsidRDefault="00504BC0" w:rsidP="00D04D2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3706">
              <w:rPr>
                <w:rFonts w:ascii="Times New Roman" w:hAnsi="Times New Roman" w:cs="Times New Roman"/>
                <w:i/>
                <w:iCs/>
              </w:rPr>
              <w:t>tpeL</w:t>
            </w:r>
            <w:proofErr w:type="spellEnd"/>
          </w:p>
        </w:tc>
        <w:tc>
          <w:tcPr>
            <w:tcW w:w="4305" w:type="dxa"/>
          </w:tcPr>
          <w:p w14:paraId="7A64A082" w14:textId="77777777" w:rsidR="00504BC0" w:rsidRPr="00923706" w:rsidRDefault="00504BC0" w:rsidP="00D04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ATATAGAGTCAAGCAGTGGAG GGAATACCACTTGATATACCTG</w:t>
            </w:r>
          </w:p>
        </w:tc>
        <w:tc>
          <w:tcPr>
            <w:tcW w:w="1295" w:type="dxa"/>
          </w:tcPr>
          <w:p w14:paraId="016E833B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59" w:type="dxa"/>
          </w:tcPr>
          <w:p w14:paraId="07AD31F3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321" w:type="dxa"/>
          </w:tcPr>
          <w:p w14:paraId="1A61DDA5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04BC0" w:rsidRPr="002A37A0" w14:paraId="15FD376E" w14:textId="77777777" w:rsidTr="00D04D20">
        <w:trPr>
          <w:trHeight w:val="816"/>
        </w:trPr>
        <w:tc>
          <w:tcPr>
            <w:tcW w:w="970" w:type="dxa"/>
          </w:tcPr>
          <w:p w14:paraId="619C34B1" w14:textId="77777777" w:rsidR="00504BC0" w:rsidRPr="00923706" w:rsidRDefault="00504BC0" w:rsidP="00D04D2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23706">
              <w:rPr>
                <w:rFonts w:ascii="Times New Roman" w:hAnsi="Times New Roman" w:cs="Times New Roman"/>
                <w:i/>
                <w:iCs/>
              </w:rPr>
              <w:t>netB</w:t>
            </w:r>
            <w:proofErr w:type="spellEnd"/>
          </w:p>
        </w:tc>
        <w:tc>
          <w:tcPr>
            <w:tcW w:w="4305" w:type="dxa"/>
          </w:tcPr>
          <w:p w14:paraId="409E4411" w14:textId="77777777" w:rsidR="00504BC0" w:rsidRPr="00923706" w:rsidRDefault="00504BC0" w:rsidP="00D04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 xml:space="preserve">CGCTTCACATAAAGGTTGGAAGGC </w:t>
            </w:r>
          </w:p>
          <w:p w14:paraId="12A60AE2" w14:textId="77777777" w:rsidR="00504BC0" w:rsidRPr="00923706" w:rsidRDefault="00504BC0" w:rsidP="00D04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TCCAGCACCAGCAGTTTTTCCT</w:t>
            </w:r>
          </w:p>
        </w:tc>
        <w:tc>
          <w:tcPr>
            <w:tcW w:w="1295" w:type="dxa"/>
          </w:tcPr>
          <w:p w14:paraId="06FC3741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59" w:type="dxa"/>
          </w:tcPr>
          <w:p w14:paraId="14E0601A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 w:rsidRPr="00923706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321" w:type="dxa"/>
          </w:tcPr>
          <w:p w14:paraId="7ED394B7" w14:textId="77777777" w:rsidR="00504BC0" w:rsidRPr="00923706" w:rsidRDefault="00504BC0" w:rsidP="00D04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2E442FAF" w14:textId="77777777" w:rsidR="00504BC0" w:rsidRPr="008C1FE9" w:rsidRDefault="00504BC0" w:rsidP="00504BC0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E6134F" w14:textId="77777777" w:rsidR="00504BC0" w:rsidRPr="00E074F2" w:rsidRDefault="00504BC0" w:rsidP="00504BC0">
      <w:pPr>
        <w:spacing w:line="480" w:lineRule="auto"/>
        <w:ind w:left="90" w:right="-90"/>
        <w:jc w:val="both"/>
        <w:rPr>
          <w:rFonts w:ascii="Times New Roman" w:hAnsi="Times New Roman" w:cs="Times New Roman"/>
          <w:b/>
          <w:bCs/>
          <w:caps/>
          <w:sz w:val="24"/>
          <w:szCs w:val="24"/>
        </w:rPr>
      </w:pPr>
    </w:p>
    <w:p w14:paraId="7BB6A54B" w14:textId="77777777" w:rsidR="00EF218E" w:rsidRDefault="00EF218E"/>
    <w:sectPr w:rsidR="00EF218E" w:rsidSect="00FB653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9A8C6" w14:textId="77777777" w:rsidR="00000000" w:rsidRDefault="001D107E">
      <w:pPr>
        <w:spacing w:after="0" w:line="240" w:lineRule="auto"/>
      </w:pPr>
      <w:r>
        <w:separator/>
      </w:r>
    </w:p>
  </w:endnote>
  <w:endnote w:type="continuationSeparator" w:id="0">
    <w:p w14:paraId="5AD3EEDC" w14:textId="77777777" w:rsidR="00000000" w:rsidRDefault="001D1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358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7F8328" w14:textId="77777777" w:rsidR="00504BC0" w:rsidRDefault="00504B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10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D77DFC" w14:textId="77777777" w:rsidR="00504BC0" w:rsidRDefault="00504B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ABC021" w14:textId="77777777" w:rsidR="00000000" w:rsidRDefault="001D107E">
      <w:pPr>
        <w:spacing w:after="0" w:line="240" w:lineRule="auto"/>
      </w:pPr>
      <w:r>
        <w:separator/>
      </w:r>
    </w:p>
  </w:footnote>
  <w:footnote w:type="continuationSeparator" w:id="0">
    <w:p w14:paraId="2FDD1C70" w14:textId="77777777" w:rsidR="00000000" w:rsidRDefault="001D10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18E"/>
    <w:rsid w:val="001D107E"/>
    <w:rsid w:val="00504BC0"/>
    <w:rsid w:val="00EF218E"/>
    <w:rsid w:val="00FB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1BBAB"/>
  <w15:chartTrackingRefBased/>
  <w15:docId w15:val="{9B87D92C-D30F-42FB-BFF9-0C48D6A38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BC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BC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04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BC0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04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6</Words>
  <Characters>5056</Characters>
  <Application>Microsoft Office Word</Application>
  <DocSecurity>0</DocSecurity>
  <Lines>42</Lines>
  <Paragraphs>11</Paragraphs>
  <ScaleCrop>false</ScaleCrop>
  <Company/>
  <LinksUpToDate>false</LinksUpToDate>
  <CharactersWithSpaces>5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Ahmad Shaik</dc:creator>
  <cp:keywords/>
  <dc:description/>
  <cp:lastModifiedBy>Aarthi K.</cp:lastModifiedBy>
  <cp:revision>4</cp:revision>
  <dcterms:created xsi:type="dcterms:W3CDTF">2023-10-23T20:30:00Z</dcterms:created>
  <dcterms:modified xsi:type="dcterms:W3CDTF">2023-11-25T13:20:00Z</dcterms:modified>
</cp:coreProperties>
</file>